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18177" w14:textId="77777777" w:rsidR="0089710C" w:rsidRPr="00A55006" w:rsidRDefault="00BD5CF5">
      <w:pPr>
        <w:rPr>
          <w:rFonts w:ascii="Times New Roman" w:hAnsi="Times New Roman" w:cs="Times New Roman"/>
          <w:b/>
          <w:sz w:val="24"/>
          <w:szCs w:val="24"/>
        </w:rPr>
      </w:pPr>
      <w:r w:rsidRPr="00A5500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A9051A1" w14:textId="77777777" w:rsidR="00BD5CF5" w:rsidRPr="00BD5CF5" w:rsidRDefault="00A55006" w:rsidP="00BD5CF5">
      <w:pPr>
        <w:spacing w:line="360" w:lineRule="auto"/>
        <w:jc w:val="both"/>
        <w:rPr>
          <w:i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1AB8">
        <w:rPr>
          <w:rFonts w:ascii="Times New Roman" w:hAnsi="Times New Roman" w:cs="Times New Roman"/>
          <w:b/>
          <w:sz w:val="24"/>
          <w:szCs w:val="24"/>
        </w:rPr>
        <w:t>1</w:t>
      </w:r>
      <w:r w:rsidR="00BD5CF5" w:rsidRPr="00BD5CF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D5CF5" w:rsidRPr="00413FDB">
        <w:rPr>
          <w:i/>
        </w:rPr>
        <w:t>Table 1: Imaging protocol performed with Philips d-Stream 1.5T scanner (Philips Healthcare, Best, The Netherlands)</w:t>
      </w:r>
    </w:p>
    <w:p w14:paraId="2D984516" w14:textId="77777777" w:rsidR="00BD5CF5" w:rsidRDefault="00BD5CF5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413FDB">
        <w:rPr>
          <w:i/>
          <w:noProof/>
          <w:color w:val="7F7F7F"/>
        </w:rPr>
        <w:drawing>
          <wp:inline distT="0" distB="0" distL="0" distR="0" wp14:anchorId="4073C636" wp14:editId="3487E91F">
            <wp:extent cx="6701051" cy="4107977"/>
            <wp:effectExtent l="0" t="0" r="5080" b="6985"/>
            <wp:docPr id="16" name="image1.png" descr="Immagine che contiene testo, numero, linea, schermat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mmagine che contiene testo, numero, linea, schermata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15091" cy="41165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9F39CA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878E5F2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11A31C2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4F3A5D7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22DCBBA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1ED4EE7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7F8AD77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A2374E3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D48244F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3A5E549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E59DB4B" w14:textId="77777777" w:rsidR="00EF1AB8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83E8172" w14:textId="77777777" w:rsidR="00EF1AB8" w:rsidRPr="00A55006" w:rsidRDefault="00EF1AB8" w:rsidP="00EF1AB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: </w:t>
      </w:r>
      <w:r w:rsidRPr="00A55006">
        <w:rPr>
          <w:rFonts w:ascii="Times New Roman" w:hAnsi="Times New Roman" w:cs="Times New Roman"/>
          <w:i/>
        </w:rPr>
        <w:t xml:space="preserve">Distribution of final clinical diagnostic categories in the cohort. Diagnostic labels from the clinical records were harmonized into aggregated categories according to established </w:t>
      </w:r>
      <w:proofErr w:type="spellStart"/>
      <w:r w:rsidRPr="00A55006">
        <w:rPr>
          <w:rFonts w:ascii="Times New Roman" w:hAnsi="Times New Roman" w:cs="Times New Roman"/>
          <w:i/>
        </w:rPr>
        <w:t>nosological</w:t>
      </w:r>
      <w:proofErr w:type="spellEnd"/>
      <w:r w:rsidRPr="00A55006">
        <w:rPr>
          <w:rFonts w:ascii="Times New Roman" w:hAnsi="Times New Roman" w:cs="Times New Roman"/>
          <w:i/>
        </w:rPr>
        <w:t xml:space="preserve"> groups (e.g., AD, </w:t>
      </w:r>
      <w:proofErr w:type="spellStart"/>
      <w:r w:rsidRPr="00A55006">
        <w:rPr>
          <w:rFonts w:ascii="Times New Roman" w:hAnsi="Times New Roman" w:cs="Times New Roman"/>
          <w:i/>
        </w:rPr>
        <w:t>VaD</w:t>
      </w:r>
      <w:proofErr w:type="spellEnd"/>
      <w:r w:rsidRPr="00A55006">
        <w:rPr>
          <w:rFonts w:ascii="Times New Roman" w:hAnsi="Times New Roman" w:cs="Times New Roman"/>
          <w:i/>
        </w:rPr>
        <w:t>, FTD, PD-spectrum, atypical parkinsonism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250"/>
        <w:gridCol w:w="6256"/>
        <w:gridCol w:w="456"/>
      </w:tblGrid>
      <w:tr w:rsidR="00EF1AB8" w:rsidRPr="00A55006" w14:paraId="64D168AF" w14:textId="77777777" w:rsidTr="006E0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8CAE9" w14:textId="77777777" w:rsidR="00EF1AB8" w:rsidRPr="00A55006" w:rsidRDefault="00EF1AB8" w:rsidP="006E0F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Category</w:t>
            </w:r>
          </w:p>
        </w:tc>
        <w:tc>
          <w:tcPr>
            <w:tcW w:w="0" w:type="auto"/>
            <w:hideMark/>
          </w:tcPr>
          <w:p w14:paraId="638CED9C" w14:textId="77777777" w:rsidR="00EF1AB8" w:rsidRPr="00A55006" w:rsidRDefault="00EF1AB8" w:rsidP="006E0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Included Labels</w:t>
            </w:r>
          </w:p>
        </w:tc>
        <w:tc>
          <w:tcPr>
            <w:tcW w:w="0" w:type="auto"/>
            <w:hideMark/>
          </w:tcPr>
          <w:p w14:paraId="308476E1" w14:textId="77777777" w:rsidR="00EF1AB8" w:rsidRPr="00A55006" w:rsidRDefault="00EF1AB8" w:rsidP="006E0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</w:t>
            </w:r>
          </w:p>
        </w:tc>
      </w:tr>
      <w:tr w:rsidR="00EF1AB8" w:rsidRPr="00A55006" w14:paraId="6DE78C93" w14:textId="77777777" w:rsidTr="006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A9DE56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lzheimer’s disease (AD)</w:t>
            </w:r>
          </w:p>
        </w:tc>
        <w:tc>
          <w:tcPr>
            <w:tcW w:w="0" w:type="auto"/>
            <w:hideMark/>
          </w:tcPr>
          <w:p w14:paraId="1FC35E23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D; Probabile AD; Sospetto AD</w:t>
            </w:r>
          </w:p>
        </w:tc>
        <w:tc>
          <w:tcPr>
            <w:tcW w:w="0" w:type="auto"/>
            <w:hideMark/>
          </w:tcPr>
          <w:p w14:paraId="24FF36D7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</w:tr>
      <w:tr w:rsidR="00EF1AB8" w:rsidRPr="00A55006" w14:paraId="5D850EE2" w14:textId="77777777" w:rsidTr="006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08E5A0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D + Vascular / Mixed-AD</w:t>
            </w:r>
          </w:p>
        </w:tc>
        <w:tc>
          <w:tcPr>
            <w:tcW w:w="0" w:type="auto"/>
            <w:hideMark/>
          </w:tcPr>
          <w:p w14:paraId="5B5E1FA3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D + VaD; AD + VaD e segni di parkinsonismo</w:t>
            </w:r>
          </w:p>
        </w:tc>
        <w:tc>
          <w:tcPr>
            <w:tcW w:w="0" w:type="auto"/>
            <w:hideMark/>
          </w:tcPr>
          <w:p w14:paraId="44F09B5D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</w:tr>
      <w:tr w:rsidR="00EF1AB8" w:rsidRPr="00A55006" w14:paraId="0D386B5B" w14:textId="77777777" w:rsidTr="006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8D49C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Vascular dementia (</w:t>
            </w:r>
            <w:proofErr w:type="spellStart"/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VaD</w:t>
            </w:r>
            <w:proofErr w:type="spellEnd"/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/ VCI)</w:t>
            </w:r>
          </w:p>
        </w:tc>
        <w:tc>
          <w:tcPr>
            <w:tcW w:w="0" w:type="auto"/>
            <w:hideMark/>
          </w:tcPr>
          <w:p w14:paraId="06213CB7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VaD</w:t>
            </w:r>
            <w:proofErr w:type="spellEnd"/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; Vad; VCI</w:t>
            </w:r>
          </w:p>
        </w:tc>
        <w:tc>
          <w:tcPr>
            <w:tcW w:w="0" w:type="auto"/>
            <w:hideMark/>
          </w:tcPr>
          <w:p w14:paraId="4422FC5E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  <w:tr w:rsidR="00EF1AB8" w:rsidRPr="00A55006" w14:paraId="1BF98F56" w14:textId="77777777" w:rsidTr="006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B474B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xed dementia (uncertain mix)</w:t>
            </w:r>
          </w:p>
        </w:tc>
        <w:tc>
          <w:tcPr>
            <w:tcW w:w="0" w:type="auto"/>
            <w:hideMark/>
          </w:tcPr>
          <w:p w14:paraId="3C6ADBCB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Mixed; Mixed?</w:t>
            </w:r>
          </w:p>
        </w:tc>
        <w:tc>
          <w:tcPr>
            <w:tcW w:w="0" w:type="auto"/>
            <w:hideMark/>
          </w:tcPr>
          <w:p w14:paraId="6A7EC286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EF1AB8" w:rsidRPr="00A55006" w14:paraId="0493EF6C" w14:textId="77777777" w:rsidTr="006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FC84FF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Parkinson’s disease / </w:t>
            </w:r>
            <w:proofErr w:type="spellStart"/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rkinsonismi</w:t>
            </w:r>
            <w:proofErr w:type="spellEnd"/>
          </w:p>
        </w:tc>
        <w:tc>
          <w:tcPr>
            <w:tcW w:w="0" w:type="auto"/>
            <w:hideMark/>
          </w:tcPr>
          <w:p w14:paraId="258711AA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D; Parkinsonismo; Parkinsonismo ; PD vs iatrogeno/funzionale; Sospetto parkinsonismo atipico</w:t>
            </w:r>
          </w:p>
        </w:tc>
        <w:tc>
          <w:tcPr>
            <w:tcW w:w="0" w:type="auto"/>
            <w:hideMark/>
          </w:tcPr>
          <w:p w14:paraId="49BD773B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EF1AB8" w:rsidRPr="00A55006" w14:paraId="334BB358" w14:textId="77777777" w:rsidTr="006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54C5AC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rontotemporal dementia (FTD)</w:t>
            </w:r>
          </w:p>
        </w:tc>
        <w:tc>
          <w:tcPr>
            <w:tcW w:w="0" w:type="auto"/>
            <w:hideMark/>
          </w:tcPr>
          <w:p w14:paraId="61301D3E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sbvFTD</w:t>
            </w:r>
            <w:proofErr w:type="spellEnd"/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bvFTD</w:t>
            </w:r>
            <w:proofErr w:type="spellEnd"/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??</w:t>
            </w:r>
          </w:p>
        </w:tc>
        <w:tc>
          <w:tcPr>
            <w:tcW w:w="0" w:type="auto"/>
            <w:hideMark/>
          </w:tcPr>
          <w:p w14:paraId="0DDEB17D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F1AB8" w:rsidRPr="00A55006" w14:paraId="3C03FFD4" w14:textId="77777777" w:rsidTr="006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C13E0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ementia with Lewy bodies (LBD)</w:t>
            </w:r>
          </w:p>
        </w:tc>
        <w:tc>
          <w:tcPr>
            <w:tcW w:w="0" w:type="auto"/>
            <w:hideMark/>
          </w:tcPr>
          <w:p w14:paraId="08038193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LBD</w:t>
            </w:r>
          </w:p>
        </w:tc>
        <w:tc>
          <w:tcPr>
            <w:tcW w:w="0" w:type="auto"/>
            <w:hideMark/>
          </w:tcPr>
          <w:p w14:paraId="098E87FF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1AB8" w:rsidRPr="00A55006" w14:paraId="55266FC1" w14:textId="77777777" w:rsidTr="006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A38B8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ormal Pressure Hydrocephalus (NPH)</w:t>
            </w:r>
          </w:p>
        </w:tc>
        <w:tc>
          <w:tcPr>
            <w:tcW w:w="0" w:type="auto"/>
            <w:hideMark/>
          </w:tcPr>
          <w:p w14:paraId="6BDE9001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NPH</w:t>
            </w:r>
          </w:p>
        </w:tc>
        <w:tc>
          <w:tcPr>
            <w:tcW w:w="0" w:type="auto"/>
            <w:hideMark/>
          </w:tcPr>
          <w:p w14:paraId="54477A2A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EF1AB8" w:rsidRPr="00A55006" w14:paraId="5CB426F2" w14:textId="77777777" w:rsidTr="006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A186E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ogressive Supranuclear Palsy (PSP)</w:t>
            </w:r>
          </w:p>
        </w:tc>
        <w:tc>
          <w:tcPr>
            <w:tcW w:w="0" w:type="auto"/>
            <w:hideMark/>
          </w:tcPr>
          <w:p w14:paraId="38A7FB38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PSP</w:t>
            </w:r>
          </w:p>
        </w:tc>
        <w:tc>
          <w:tcPr>
            <w:tcW w:w="0" w:type="auto"/>
            <w:hideMark/>
          </w:tcPr>
          <w:p w14:paraId="1F5D6338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F1AB8" w:rsidRPr="00A55006" w14:paraId="0AD9CB1D" w14:textId="77777777" w:rsidTr="006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46F652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AA (possible cerebral amyloid angiopathy)</w:t>
            </w:r>
          </w:p>
        </w:tc>
        <w:tc>
          <w:tcPr>
            <w:tcW w:w="0" w:type="auto"/>
            <w:hideMark/>
          </w:tcPr>
          <w:p w14:paraId="6B646A8C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0" w:type="auto"/>
            <w:hideMark/>
          </w:tcPr>
          <w:p w14:paraId="065876FF" w14:textId="77777777" w:rsidR="00EF1AB8" w:rsidRPr="00A55006" w:rsidRDefault="00EF1AB8" w:rsidP="006E0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1AB8" w:rsidRPr="00A55006" w14:paraId="6EE60022" w14:textId="77777777" w:rsidTr="006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1CD08" w14:textId="77777777" w:rsidR="00EF1AB8" w:rsidRPr="00A55006" w:rsidRDefault="00EF1AB8" w:rsidP="006E0F6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nconclusive / Not specified</w:t>
            </w:r>
          </w:p>
        </w:tc>
        <w:tc>
          <w:tcPr>
            <w:tcW w:w="0" w:type="auto"/>
            <w:hideMark/>
          </w:tcPr>
          <w:p w14:paraId="3D33A045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sz w:val="24"/>
                <w:szCs w:val="24"/>
              </w:rPr>
              <w:t>Not Specified; Not specified; Inconclusive</w:t>
            </w:r>
          </w:p>
        </w:tc>
        <w:tc>
          <w:tcPr>
            <w:tcW w:w="0" w:type="auto"/>
            <w:hideMark/>
          </w:tcPr>
          <w:p w14:paraId="00985448" w14:textId="77777777" w:rsidR="00EF1AB8" w:rsidRPr="00A55006" w:rsidRDefault="00EF1AB8" w:rsidP="006E0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0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</w:tbl>
    <w:p w14:paraId="089FF81D" w14:textId="77777777" w:rsidR="00EF1AB8" w:rsidRPr="00A55006" w:rsidRDefault="00EF1AB8" w:rsidP="00EF1AB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BFE34CB" w14:textId="77777777" w:rsidR="00EF1AB8" w:rsidRDefault="00EF1AB8" w:rsidP="00EF1AB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3C3BCA" w14:textId="77777777" w:rsidR="00EF1AB8" w:rsidRPr="00BD5CF5" w:rsidRDefault="00EF1AB8" w:rsidP="00BD5CF5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sectPr w:rsidR="00EF1AB8" w:rsidRPr="00BD5CF5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1224E"/>
    <w:multiLevelType w:val="hybridMultilevel"/>
    <w:tmpl w:val="FC4227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357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CF5"/>
    <w:rsid w:val="003248E0"/>
    <w:rsid w:val="0089710C"/>
    <w:rsid w:val="00A55006"/>
    <w:rsid w:val="00BD5CF5"/>
    <w:rsid w:val="00C3534A"/>
    <w:rsid w:val="00DA2E62"/>
    <w:rsid w:val="00EF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2AB3A"/>
  <w15:chartTrackingRefBased/>
  <w15:docId w15:val="{D735FFC3-4D0B-4925-AB09-2CC251DB5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CF5"/>
    <w:pPr>
      <w:ind w:left="720"/>
      <w:contextualSpacing/>
    </w:pPr>
  </w:style>
  <w:style w:type="table" w:styleId="GridTable5Dark-Accent1">
    <w:name w:val="Grid Table 5 Dark Accent 1"/>
    <w:basedOn w:val="TableNormal"/>
    <w:uiPriority w:val="50"/>
    <w:rsid w:val="00A5500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A5500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9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oni sonia francesca</dc:creator>
  <cp:keywords/>
  <dc:description/>
  <cp:lastModifiedBy>Hima Bhatt</cp:lastModifiedBy>
  <cp:revision>2</cp:revision>
  <dcterms:created xsi:type="dcterms:W3CDTF">2026-01-23T10:44:00Z</dcterms:created>
  <dcterms:modified xsi:type="dcterms:W3CDTF">2026-01-23T10:44:00Z</dcterms:modified>
</cp:coreProperties>
</file>